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57669D" w14:textId="41E91011" w:rsidR="0014741E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 w:hint="eastAsia"/>
          <w:sz w:val="24"/>
          <w:szCs w:val="24"/>
        </w:rPr>
      </w:pPr>
      <w:r>
        <w:rPr>
          <w:rFonts w:ascii="Times New Roman" w:eastAsia="宋体" w:hAnsi="Times New Roman" w:cs="Times New Roman"/>
          <w:sz w:val="24"/>
          <w:szCs w:val="24"/>
        </w:rPr>
        <w:t>In this study, we used the following keywords and search strategies to search for literature</w:t>
      </w:r>
      <w:r w:rsidR="009C5746">
        <w:rPr>
          <w:rFonts w:ascii="Times New Roman" w:eastAsia="宋体" w:hAnsi="Times New Roman" w:cs="Times New Roman" w:hint="eastAsia"/>
          <w:sz w:val="24"/>
          <w:szCs w:val="24"/>
        </w:rPr>
        <w:t>,</w:t>
      </w:r>
    </w:p>
    <w:p w14:paraId="16041D93" w14:textId="16A4C648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</w:t>
      </w:r>
    </w:p>
    <w:p w14:paraId="36EF3E69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GLP-1/GIP dual receptor agonist [Title/Abstract]</w:t>
      </w:r>
    </w:p>
    <w:p w14:paraId="133A09DB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) AND (Glycemic management[Title/Abstract])</w:t>
      </w:r>
    </w:p>
    <w:p w14:paraId="3498C384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) AND (Weight control[Title/Abstract])</w:t>
      </w:r>
    </w:p>
    <w:p w14:paraId="63917831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) AND (Cardiovascular health management[Title/Abstract])</w:t>
      </w:r>
    </w:p>
    <w:p w14:paraId="5EBCD673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GLP-1/GIP dual receptor agonist [Title/Abstract]) AND (Glycemic management [Title/Abstract])</w:t>
      </w:r>
    </w:p>
    <w:p w14:paraId="0D7BF423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GLP-1/GIP dual receptor agonist [Title/Abstract]) AND (Weight control [Title/Abstract])</w:t>
      </w:r>
    </w:p>
    <w:p w14:paraId="6751ADF1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GLP-1/GIP dual receptor agonist [Title/Abstract]) AND (Cardiovascular health management [Title/Abstract])</w:t>
      </w:r>
    </w:p>
    <w:p w14:paraId="438ADE7A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) AND (GLP-1/GIP dual receptor agonist[Title/Abstract])</w:t>
      </w:r>
    </w:p>
    <w:p w14:paraId="4185C5B0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) AND (Clinical Trials[Title/Abstract])</w:t>
      </w:r>
    </w:p>
    <w:p w14:paraId="43FDC2D6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</w:t>
      </w:r>
      <w:proofErr w:type="gramStart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[</w:t>
      </w:r>
      <w:proofErr w:type="gramEnd"/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tle/Abstract]) AND (Adverse Events[Title/Abstract])</w:t>
      </w:r>
    </w:p>
    <w:p w14:paraId="792853AC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GLP-1/GIP dual receptor agonist [Title/Abstract]) AND (Clinical Trials [Title/Abstract])</w:t>
      </w:r>
    </w:p>
    <w:p w14:paraId="1B1ED5B6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GLP-1/GIP dual receptor agonist [Title/Abstract]) AND (Adverse Events [Title/Abstract])</w:t>
      </w:r>
    </w:p>
    <w:p w14:paraId="08F97412" w14:textId="77777777" w:rsidR="0014741E" w:rsidRPr="000F4E47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Tirzepatide Filters: from 2010 - 2024</w:t>
      </w:r>
    </w:p>
    <w:p w14:paraId="64E69EEB" w14:textId="77777777" w:rsidR="0014741E" w:rsidRPr="00CE604A" w:rsidRDefault="0014741E" w:rsidP="0014741E">
      <w:pPr>
        <w:spacing w:line="360" w:lineRule="auto"/>
        <w:ind w:firstLineChars="200" w:firstLine="480"/>
        <w:rPr>
          <w:rFonts w:ascii="Times New Roman" w:eastAsia="宋体" w:hAnsi="Times New Roman" w:cs="Times New Roman"/>
          <w:i/>
          <w:iCs/>
          <w:sz w:val="24"/>
          <w:szCs w:val="24"/>
        </w:rPr>
      </w:pPr>
      <w:r w:rsidRPr="000F4E47">
        <w:rPr>
          <w:rFonts w:ascii="Times New Roman" w:eastAsia="宋体" w:hAnsi="Times New Roman" w:cs="Times New Roman"/>
          <w:i/>
          <w:iCs/>
          <w:sz w:val="24"/>
          <w:szCs w:val="24"/>
        </w:rPr>
        <w:t>(Tirzepatide) OR (GLP-1/GIP dual receptor agonist) Filters: from 2010 - 2024</w:t>
      </w:r>
    </w:p>
    <w:p w14:paraId="1702CFEB" w14:textId="77777777" w:rsidR="003354F7" w:rsidRPr="0014741E" w:rsidRDefault="003354F7"/>
    <w:sectPr w:rsidR="003354F7" w:rsidRPr="0014741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1D32508" w14:textId="77777777" w:rsidR="009B01B4" w:rsidRDefault="009B01B4" w:rsidP="0014741E">
      <w:r>
        <w:separator/>
      </w:r>
    </w:p>
  </w:endnote>
  <w:endnote w:type="continuationSeparator" w:id="0">
    <w:p w14:paraId="20EE3C85" w14:textId="77777777" w:rsidR="009B01B4" w:rsidRDefault="009B01B4" w:rsidP="001474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1E45997" w14:textId="77777777" w:rsidR="009B01B4" w:rsidRDefault="009B01B4" w:rsidP="0014741E">
      <w:r>
        <w:separator/>
      </w:r>
    </w:p>
  </w:footnote>
  <w:footnote w:type="continuationSeparator" w:id="0">
    <w:p w14:paraId="308DF1B8" w14:textId="77777777" w:rsidR="009B01B4" w:rsidRDefault="009B01B4" w:rsidP="0014741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val="bestFit" w:percent="101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C24"/>
    <w:rsid w:val="000435A6"/>
    <w:rsid w:val="0014741E"/>
    <w:rsid w:val="003354F7"/>
    <w:rsid w:val="00371288"/>
    <w:rsid w:val="009B01B4"/>
    <w:rsid w:val="009C5746"/>
    <w:rsid w:val="00B2769E"/>
    <w:rsid w:val="00EE2C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D37E65"/>
  <w15:chartTrackingRefBased/>
  <w15:docId w15:val="{C39CDB5C-0732-4535-BA25-BE370C33BE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741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741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741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741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741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A7EAD84A-0AE1-49B9-AAF7-BFCC2F207C7A}">
  <we:reference id="wa200004980" version="1.1.0.0" store="zh-CN" storeType="OMEX"/>
  <we:alternateReferences>
    <we:reference id="WA200004980" version="1.1.0.0" store="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8</Words>
  <Characters>1021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yang</dc:creator>
  <cp:keywords/>
  <dc:description/>
  <cp:lastModifiedBy>liu yang</cp:lastModifiedBy>
  <cp:revision>3</cp:revision>
  <dcterms:created xsi:type="dcterms:W3CDTF">2024-07-29T13:48:00Z</dcterms:created>
  <dcterms:modified xsi:type="dcterms:W3CDTF">2024-07-29T13:50:00Z</dcterms:modified>
</cp:coreProperties>
</file>